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E34" w:rsidRPr="00C77D99" w:rsidRDefault="00116E34" w:rsidP="00116E3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116E34" w:rsidRPr="00C77D99" w:rsidRDefault="00116E34" w:rsidP="00116E3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469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10"/>
        <w:gridCol w:w="2831"/>
        <w:gridCol w:w="616"/>
        <w:gridCol w:w="576"/>
        <w:gridCol w:w="616"/>
        <w:gridCol w:w="576"/>
        <w:gridCol w:w="590"/>
        <w:gridCol w:w="222"/>
        <w:gridCol w:w="1418"/>
        <w:gridCol w:w="616"/>
        <w:gridCol w:w="576"/>
        <w:gridCol w:w="616"/>
        <w:gridCol w:w="576"/>
        <w:gridCol w:w="590"/>
      </w:tblGrid>
      <w:tr w:rsidR="00116E34" w:rsidRPr="00C77D99" w:rsidTr="00E142DA">
        <w:trPr>
          <w:trHeight w:val="259"/>
        </w:trPr>
        <w:tc>
          <w:tcPr>
            <w:tcW w:w="6515" w:type="dxa"/>
            <w:gridSpan w:val="7"/>
            <w:tcBorders>
              <w:top w:val="single" w:sz="4" w:space="0" w:color="auto"/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US" w:eastAsia="pt-BR"/>
              </w:rPr>
              <w:t xml:space="preserve">                              </w:t>
            </w: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Spots</w:t>
            </w:r>
            <w:r w:rsidRPr="00C77D9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US" w:eastAsia="pt-BR"/>
              </w:rPr>
              <w:t xml:space="preserve">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roteins</w:t>
            </w:r>
            <w:proofErr w:type="spellEnd"/>
          </w:p>
        </w:tc>
        <w:tc>
          <w:tcPr>
            <w:tcW w:w="29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Spo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Definition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M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V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M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V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U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NCBI (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gi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M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V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M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V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U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Ctrl</w:t>
            </w:r>
            <w:proofErr w:type="spell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2-HS-glycoprotein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2910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1-Antitrypsin</w:t>
            </w:r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37432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  <w:vAlign w:val="center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1-Antitrypsin</w:t>
            </w:r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37432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1-Antitrypsin</w:t>
            </w:r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37432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1-Antitrypsin</w:t>
            </w:r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37432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pha-1-Antitrypsin</w:t>
            </w:r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37432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proofErr w:type="gram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o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lpha1 H</w:t>
            </w:r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3069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6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616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6" w:type="dxa"/>
            <w:tcBorders>
              <w:top w:val="nil"/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tcBorders>
              <w:top w:val="nil"/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tcBorders>
              <w:top w:val="nil"/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nil"/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  <w:tcBorders>
              <w:top w:val="nil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lastRenderedPageBreak/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rum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bumin</w:t>
            </w:r>
            <w:proofErr w:type="spellEnd"/>
          </w:p>
        </w:tc>
        <w:tc>
          <w:tcPr>
            <w:tcW w:w="616" w:type="dxa"/>
            <w:tcBorders>
              <w:top w:val="nil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tcBorders>
              <w:top w:val="nil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tcBorders>
              <w:top w:val="nil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nil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</w:tcBorders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592</w:t>
            </w:r>
          </w:p>
        </w:tc>
        <w:tc>
          <w:tcPr>
            <w:tcW w:w="616" w:type="dxa"/>
            <w:tcBorders>
              <w:top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tcBorders>
              <w:top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Non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394517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0" w:type="auto"/>
            <w:noWrap/>
          </w:tcPr>
          <w:p w:rsidR="00116E34" w:rsidRPr="00C77D99" w:rsidRDefault="00116E34" w:rsidP="00E142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394517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0" w:type="auto"/>
            <w:noWrap/>
          </w:tcPr>
          <w:p w:rsidR="00116E34" w:rsidRPr="00C77D99" w:rsidRDefault="00116E34" w:rsidP="00E142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5394517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plement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C3</w:t>
            </w:r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9665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aptoglob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6882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0" w:type="auto"/>
            <w:noWrap/>
          </w:tcPr>
          <w:p w:rsidR="00116E34" w:rsidRPr="00C77D99" w:rsidRDefault="00116E34" w:rsidP="00E142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aptoglob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6882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0" w:type="auto"/>
            <w:noWrap/>
          </w:tcPr>
          <w:p w:rsidR="00116E34" w:rsidRPr="00C77D99" w:rsidRDefault="00116E34" w:rsidP="00E142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aptoglob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6882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-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active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42435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polipoprote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A-I</w:t>
            </w:r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noWrap/>
            <w:hideMark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0108664</w:t>
            </w:r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thyretin</w:t>
            </w:r>
            <w:proofErr w:type="spellEnd"/>
          </w:p>
        </w:tc>
        <w:tc>
          <w:tcPr>
            <w:tcW w:w="616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  <w:tcBorders>
              <w:bottom w:val="nil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942890</w:t>
            </w:r>
          </w:p>
        </w:tc>
        <w:tc>
          <w:tcPr>
            <w:tcW w:w="616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bottom w:val="nil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116E34" w:rsidRPr="00C77D99" w:rsidTr="00E142DA">
        <w:trPr>
          <w:trHeight w:val="2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thyretin</w:t>
            </w:r>
            <w:proofErr w:type="spellEnd"/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noWrap/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942890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</w:tcPr>
          <w:p w:rsidR="00116E34" w:rsidRPr="00C77D99" w:rsidRDefault="00116E34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</w:tbl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116E34" w:rsidRPr="00C77D99" w:rsidRDefault="00116E34" w:rsidP="00116E34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eastAsia="pt-BR"/>
        </w:rPr>
      </w:pPr>
    </w:p>
    <w:p w:rsidR="00DF4C6A" w:rsidRPr="00C77D99" w:rsidRDefault="00DF4C6A" w:rsidP="00DF4C6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77D99">
        <w:rPr>
          <w:rFonts w:ascii="Arial" w:hAnsi="Arial" w:cs="Arial"/>
          <w:sz w:val="24"/>
          <w:szCs w:val="24"/>
          <w:lang w:val="en-US" w:eastAsia="pt-BR"/>
        </w:rPr>
        <w:lastRenderedPageBreak/>
        <w:t xml:space="preserve">∩ = intersection subset; U = union set; MM = </w:t>
      </w:r>
      <w:proofErr w:type="spellStart"/>
      <w:r w:rsidRPr="00C77D99">
        <w:rPr>
          <w:rFonts w:ascii="Arial" w:hAnsi="Arial" w:cs="Arial"/>
          <w:sz w:val="24"/>
          <w:szCs w:val="24"/>
          <w:lang w:val="en-US" w:eastAsia="pt-BR"/>
        </w:rPr>
        <w:t>menigococcal</w:t>
      </w:r>
      <w:proofErr w:type="spellEnd"/>
      <w:r w:rsidRPr="00C77D99">
        <w:rPr>
          <w:rFonts w:ascii="Arial" w:hAnsi="Arial" w:cs="Arial"/>
          <w:sz w:val="24"/>
          <w:szCs w:val="24"/>
          <w:lang w:val="en-US" w:eastAsia="pt-BR"/>
        </w:rPr>
        <w:t xml:space="preserve"> meningitis; MV = </w:t>
      </w:r>
      <w:proofErr w:type="spellStart"/>
      <w:r w:rsidRPr="00C77D99">
        <w:rPr>
          <w:rFonts w:ascii="Arial" w:hAnsi="Arial" w:cs="Arial"/>
          <w:sz w:val="24"/>
          <w:szCs w:val="24"/>
          <w:lang w:val="en-US" w:eastAsia="pt-BR"/>
        </w:rPr>
        <w:t>enteroviral</w:t>
      </w:r>
      <w:proofErr w:type="spellEnd"/>
      <w:r w:rsidRPr="00C77D99">
        <w:rPr>
          <w:rFonts w:ascii="Arial" w:hAnsi="Arial" w:cs="Arial"/>
          <w:sz w:val="24"/>
          <w:szCs w:val="24"/>
          <w:lang w:val="en-US" w:eastAsia="pt-BR"/>
        </w:rPr>
        <w:t xml:space="preserve"> meningitis; Ctrl: control; 1 = present; 0 = absent.</w:t>
      </w:r>
    </w:p>
    <w:p w:rsidR="00E24A4A" w:rsidRPr="00DF4C6A" w:rsidRDefault="00E24A4A">
      <w:pPr>
        <w:rPr>
          <w:lang w:val="en-US"/>
        </w:rPr>
      </w:pPr>
    </w:p>
    <w:sectPr w:rsidR="00E24A4A" w:rsidRPr="00DF4C6A" w:rsidSect="00116E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445"/>
    <w:rsid w:val="00116E34"/>
    <w:rsid w:val="00607D89"/>
    <w:rsid w:val="00D72445"/>
    <w:rsid w:val="00DF4C6A"/>
    <w:rsid w:val="00E2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E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E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y.s.coimbra</dc:creator>
  <cp:keywords/>
  <dc:description/>
  <cp:lastModifiedBy>roney.s.coimbra</cp:lastModifiedBy>
  <cp:revision>4</cp:revision>
  <dcterms:created xsi:type="dcterms:W3CDTF">2015-03-09T20:59:00Z</dcterms:created>
  <dcterms:modified xsi:type="dcterms:W3CDTF">2015-03-09T21:07:00Z</dcterms:modified>
</cp:coreProperties>
</file>